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8BDCFB" w:rsidR="00FB3483" w:rsidRPr="00930A31" w:rsidRDefault="0030598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A967F9" w:rsidR="00FB3483" w:rsidRPr="00930A31" w:rsidRDefault="0030598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6BA761" w:rsidR="00FB3483" w:rsidRPr="00930A31" w:rsidRDefault="0030598E"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010E99" w:rsidR="00FB3483" w:rsidRPr="00930A31" w:rsidRDefault="0030598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BFCBAE" w:rsidR="00FB3483" w:rsidRPr="00930A31" w:rsidRDefault="009E709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F5A190" w:rsidR="00FB3483" w:rsidRPr="00930A31" w:rsidRDefault="009E709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6E44E8" w:rsidR="00FB3483" w:rsidRPr="00930A31" w:rsidRDefault="009E709A" w:rsidP="005979B8">
            <w:pPr>
              <w:pStyle w:val="Default"/>
              <w:spacing w:before="40" w:after="40"/>
              <w:rPr>
                <w:rFonts w:ascii="Arial" w:hAnsi="Arial" w:cs="Arial"/>
                <w:color w:val="auto"/>
                <w:sz w:val="18"/>
                <w:szCs w:val="18"/>
              </w:rPr>
            </w:pPr>
            <w:r>
              <w:rPr>
                <w:rFonts w:ascii="Arial" w:hAnsi="Arial" w:cs="Arial"/>
                <w:color w:val="auto"/>
                <w:sz w:val="18"/>
                <w:szCs w:val="18"/>
              </w:rPr>
              <w:t>6 and 1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C55AAB" w:rsidR="00FB3483" w:rsidRPr="00930A31" w:rsidRDefault="009E70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and 10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6BCAF8" w:rsidR="00FB3483"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65B6D5" w:rsidR="00930A31"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240083" w:rsidR="00930A31"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A7BEC2" w:rsidR="00FB3483"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4DE919" w:rsidR="00FB3483"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87BAEC" w:rsidR="00930A31"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1AB63D" w:rsidR="00930A31"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CE3F72" w:rsidR="00930A31"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64A07F" w:rsidR="00930A31"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6E2F28" w:rsidR="00930A31"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3A5388" w:rsidR="006E5FE2"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BB7C9D" w:rsidR="006E5FE2"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BF9497" w:rsidR="00930A31"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BCA807" w:rsidR="00930A31"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3829E2" w:rsidR="00FB3483"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0A0927" w:rsidR="00FB3483" w:rsidRPr="00930A31" w:rsidRDefault="00F143B5"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3B58CF" w:rsidR="00FB3483" w:rsidRPr="00930A31" w:rsidRDefault="000D3672" w:rsidP="005979B8">
            <w:pPr>
              <w:pStyle w:val="Default"/>
              <w:spacing w:before="40" w:after="40"/>
              <w:rPr>
                <w:rFonts w:ascii="Arial" w:hAnsi="Arial" w:cs="Arial"/>
                <w:color w:val="auto"/>
                <w:sz w:val="18"/>
                <w:szCs w:val="18"/>
              </w:rPr>
            </w:pPr>
            <w:r>
              <w:rPr>
                <w:rFonts w:ascii="Arial" w:hAnsi="Arial" w:cs="Arial"/>
                <w:color w:val="auto"/>
                <w:sz w:val="18"/>
                <w:szCs w:val="18"/>
              </w:rPr>
              <w:t>17, 19-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DCDFD6" w:rsidR="00930A31" w:rsidRPr="00930A31" w:rsidRDefault="00B76A26" w:rsidP="005979B8">
            <w:pPr>
              <w:pStyle w:val="Default"/>
              <w:spacing w:before="40" w:after="40"/>
              <w:rPr>
                <w:rFonts w:ascii="Arial" w:hAnsi="Arial" w:cs="Arial"/>
                <w:color w:val="auto"/>
                <w:sz w:val="18"/>
                <w:szCs w:val="18"/>
              </w:rPr>
            </w:pPr>
            <w:r>
              <w:rPr>
                <w:rFonts w:ascii="Arial" w:hAnsi="Arial" w:cs="Arial"/>
                <w:color w:val="auto"/>
                <w:sz w:val="18"/>
                <w:szCs w:val="18"/>
              </w:rPr>
              <w:t>19-2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C224FB" w:rsidR="00930A31" w:rsidRPr="00930A31" w:rsidRDefault="00B76A26" w:rsidP="005979B8">
            <w:pPr>
              <w:pStyle w:val="Default"/>
              <w:spacing w:before="40" w:after="40"/>
              <w:rPr>
                <w:rFonts w:ascii="Arial" w:hAnsi="Arial" w:cs="Arial"/>
                <w:color w:val="auto"/>
                <w:sz w:val="18"/>
                <w:szCs w:val="18"/>
              </w:rPr>
            </w:pPr>
            <w:r>
              <w:rPr>
                <w:rFonts w:ascii="Arial" w:hAnsi="Arial" w:cs="Arial"/>
                <w:color w:val="auto"/>
                <w:sz w:val="18"/>
                <w:szCs w:val="18"/>
              </w:rPr>
              <w:t>19-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A9ED56" w:rsidR="00930A31" w:rsidRPr="00930A31" w:rsidRDefault="00B76A2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C433CE" w:rsidR="00930A31" w:rsidRPr="00930A31" w:rsidRDefault="00B76A2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F2684D" w:rsidR="00FB3483" w:rsidRPr="00930A31" w:rsidRDefault="00B76A26"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B6DC56" w:rsidR="00077B44" w:rsidRPr="00930A31" w:rsidRDefault="00B76A26"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D8A369" w:rsidR="00930A31" w:rsidRPr="00930A31" w:rsidRDefault="00B76A26"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5FB59C" w:rsidR="00930A31" w:rsidRPr="00930A31" w:rsidRDefault="00B76A26"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6C6DC4" w:rsidR="00930A31" w:rsidRPr="00930A31" w:rsidRDefault="00B76A26"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E4DFBD" w:rsidR="00930A31" w:rsidRPr="00930A31" w:rsidRDefault="00B76A26"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028699" w:rsidR="00930A31" w:rsidRPr="00930A31" w:rsidRDefault="00DD7A3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F288C0" w:rsidR="00930A31" w:rsidRPr="00930A31" w:rsidRDefault="00DD7A3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F1532D" w:rsidR="00930A31" w:rsidRPr="00930A31" w:rsidRDefault="00A40FE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92BB07" w:rsidR="00077B44" w:rsidRPr="00930A31" w:rsidRDefault="00DD7A30"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8567DB" w:rsidR="00077B44" w:rsidRPr="00930A31" w:rsidRDefault="00DD7A30"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94C168" w:rsidR="00077B44" w:rsidRPr="00930A31" w:rsidRDefault="000D513F"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DDE18" w14:textId="77777777" w:rsidR="004661F3" w:rsidRDefault="004661F3">
      <w:r>
        <w:separator/>
      </w:r>
    </w:p>
  </w:endnote>
  <w:endnote w:type="continuationSeparator" w:id="0">
    <w:p w14:paraId="3A8CFDE3" w14:textId="77777777" w:rsidR="004661F3" w:rsidRDefault="004661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A1B7C" w14:textId="77777777" w:rsidR="00643C69" w:rsidRDefault="00643C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75783" w14:textId="77777777" w:rsidR="00643C69" w:rsidRDefault="00643C6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EFAFF9" w14:textId="77777777" w:rsidR="00643C69" w:rsidRDefault="00643C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4E439" w14:textId="77777777" w:rsidR="004661F3" w:rsidRDefault="004661F3">
      <w:r>
        <w:separator/>
      </w:r>
    </w:p>
  </w:footnote>
  <w:footnote w:type="continuationSeparator" w:id="0">
    <w:p w14:paraId="42D0A0F7" w14:textId="77777777" w:rsidR="004661F3" w:rsidRDefault="004661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09CB8" w14:textId="77777777" w:rsidR="00643C69" w:rsidRDefault="00643C6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5C08C" w14:textId="39E8EB6B" w:rsidR="00643C69" w:rsidRPr="000F4137" w:rsidRDefault="004661F3" w:rsidP="00643C69">
    <w:pPr>
      <w:spacing w:line="480" w:lineRule="auto"/>
      <w:rPr>
        <w:sz w:val="22"/>
        <w:szCs w:val="22"/>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margin-left:-2.55pt;margin-top:-8.8pt;width:36pt;height:33pt;z-index:1" wrapcoords="-450 0 -450 21109 21600 21109 21600 0 -450 0">
          <v:imagedata r:id="rId1" o:title=""/>
        </v:shape>
      </w:pict>
    </w:r>
    <w:r w:rsidR="000B423D">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643C69">
      <w:rPr>
        <w:rFonts w:ascii="Lucida Sans" w:hAnsi="Lucida Sans"/>
        <w:b/>
        <w:bCs/>
      </w:rPr>
      <w:t xml:space="preserve">              </w:t>
    </w:r>
    <w:r w:rsidR="000B423D">
      <w:rPr>
        <w:rFonts w:ascii="Lucida Sans" w:hAnsi="Lucida Sans"/>
        <w:b/>
        <w:bCs/>
      </w:rPr>
      <w:t xml:space="preserve">           </w:t>
    </w:r>
    <w:r w:rsidR="00643C69" w:rsidRPr="000F4137">
      <w:rPr>
        <w:b/>
        <w:bCs/>
        <w:sz w:val="22"/>
        <w:szCs w:val="22"/>
      </w:rPr>
      <w:t>S1 Table. PRISMA 2020 Checklist</w:t>
    </w:r>
    <w:r w:rsidR="00643C69">
      <w:rPr>
        <w:b/>
        <w:bCs/>
      </w:rPr>
      <w:t xml:space="preserve">. </w:t>
    </w:r>
    <w:r w:rsidR="00643C69" w:rsidRPr="000F4137">
      <w:t xml:space="preserve">The updated protocol was followed as a guidelin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07D5A" w14:textId="77777777" w:rsidR="00643C69" w:rsidRDefault="00643C6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423D"/>
    <w:rsid w:val="000D3672"/>
    <w:rsid w:val="000D513F"/>
    <w:rsid w:val="00152CDB"/>
    <w:rsid w:val="0018323E"/>
    <w:rsid w:val="00190C83"/>
    <w:rsid w:val="00246C93"/>
    <w:rsid w:val="00256BAF"/>
    <w:rsid w:val="002A2A06"/>
    <w:rsid w:val="0030598E"/>
    <w:rsid w:val="003103C2"/>
    <w:rsid w:val="003516AD"/>
    <w:rsid w:val="00363B8D"/>
    <w:rsid w:val="003760FB"/>
    <w:rsid w:val="003B79FF"/>
    <w:rsid w:val="00400A0B"/>
    <w:rsid w:val="00443C1D"/>
    <w:rsid w:val="00452B86"/>
    <w:rsid w:val="00461576"/>
    <w:rsid w:val="004661F3"/>
    <w:rsid w:val="004C1685"/>
    <w:rsid w:val="005078EE"/>
    <w:rsid w:val="00550BF1"/>
    <w:rsid w:val="0059028D"/>
    <w:rsid w:val="005979B8"/>
    <w:rsid w:val="00643C69"/>
    <w:rsid w:val="006E5FE2"/>
    <w:rsid w:val="006F3BA6"/>
    <w:rsid w:val="00726794"/>
    <w:rsid w:val="0077253C"/>
    <w:rsid w:val="008412D5"/>
    <w:rsid w:val="008A3EAE"/>
    <w:rsid w:val="008E2C91"/>
    <w:rsid w:val="00930A31"/>
    <w:rsid w:val="00947707"/>
    <w:rsid w:val="009827E5"/>
    <w:rsid w:val="009E709A"/>
    <w:rsid w:val="00A215D2"/>
    <w:rsid w:val="00A40FE6"/>
    <w:rsid w:val="00A86593"/>
    <w:rsid w:val="00AB79CE"/>
    <w:rsid w:val="00AE4BBD"/>
    <w:rsid w:val="00B51910"/>
    <w:rsid w:val="00B76A26"/>
    <w:rsid w:val="00C22710"/>
    <w:rsid w:val="00C85B8A"/>
    <w:rsid w:val="00CC1C1D"/>
    <w:rsid w:val="00D95D84"/>
    <w:rsid w:val="00DC4F19"/>
    <w:rsid w:val="00DD7A30"/>
    <w:rsid w:val="00E324A8"/>
    <w:rsid w:val="00E66E3A"/>
    <w:rsid w:val="00E77D53"/>
    <w:rsid w:val="00EB610E"/>
    <w:rsid w:val="00F143B5"/>
    <w:rsid w:val="00F62A4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065</Words>
  <Characters>607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6</cp:revision>
  <cp:lastPrinted>2020-11-24T03:02:00Z</cp:lastPrinted>
  <dcterms:created xsi:type="dcterms:W3CDTF">2020-11-24T03:02:00Z</dcterms:created>
  <dcterms:modified xsi:type="dcterms:W3CDTF">2022-07-01T05:10:00Z</dcterms:modified>
</cp:coreProperties>
</file>